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582E05" w14:textId="77777777" w:rsidR="009707F6" w:rsidRPr="009707F6" w:rsidRDefault="00EE2584" w:rsidP="009707F6">
      <w:pPr>
        <w:spacing w:after="0"/>
        <w:rPr>
          <w:b/>
        </w:rPr>
      </w:pPr>
      <w:r>
        <w:rPr>
          <w:b/>
        </w:rPr>
        <w:t xml:space="preserve">Logistic regression on </w:t>
      </w:r>
      <w:r w:rsidR="003F19F7">
        <w:rPr>
          <w:b/>
        </w:rPr>
        <w:t>“</w:t>
      </w:r>
      <w:r w:rsidR="00AC2EAA">
        <w:rPr>
          <w:b/>
        </w:rPr>
        <w:t>knowledge</w:t>
      </w:r>
      <w:r w:rsidR="003F19F7">
        <w:rPr>
          <w:b/>
        </w:rPr>
        <w:t>”</w:t>
      </w:r>
      <w:r w:rsidR="00AC2EAA">
        <w:rPr>
          <w:b/>
        </w:rPr>
        <w:t xml:space="preserve">, </w:t>
      </w:r>
      <w:r w:rsidR="003F19F7">
        <w:rPr>
          <w:b/>
        </w:rPr>
        <w:t xml:space="preserve">“attitude”, </w:t>
      </w:r>
      <w:r w:rsidR="00F20BE4">
        <w:rPr>
          <w:b/>
        </w:rPr>
        <w:t>“interest” and “</w:t>
      </w:r>
      <w:r w:rsidR="00B062E4">
        <w:rPr>
          <w:b/>
        </w:rPr>
        <w:t>usage</w:t>
      </w:r>
      <w:r w:rsidR="00F20BE4">
        <w:rPr>
          <w:b/>
        </w:rPr>
        <w:t xml:space="preserve">” </w:t>
      </w:r>
      <w:r w:rsidR="007D7D9C">
        <w:rPr>
          <w:b/>
        </w:rPr>
        <w:t>for “interest” and “</w:t>
      </w:r>
      <w:r w:rsidR="00B062E4">
        <w:rPr>
          <w:b/>
        </w:rPr>
        <w:t>us</w:t>
      </w:r>
      <w:r w:rsidR="00EB727E">
        <w:rPr>
          <w:b/>
        </w:rPr>
        <w:t>age</w:t>
      </w:r>
      <w:r w:rsidR="007D7D9C">
        <w:rPr>
          <w:b/>
        </w:rPr>
        <w:t>” of respondents</w:t>
      </w:r>
    </w:p>
    <w:p w14:paraId="60EA6AC7" w14:textId="77777777" w:rsidR="009707F6" w:rsidRDefault="009707F6" w:rsidP="009707F6">
      <w:pPr>
        <w:spacing w:after="0"/>
      </w:pPr>
    </w:p>
    <w:tbl>
      <w:tblPr>
        <w:tblW w:w="13961" w:type="dxa"/>
        <w:tblLook w:val="04A0" w:firstRow="1" w:lastRow="0" w:firstColumn="1" w:lastColumn="0" w:noHBand="0" w:noVBand="1"/>
      </w:tblPr>
      <w:tblGrid>
        <w:gridCol w:w="5490"/>
        <w:gridCol w:w="2526"/>
        <w:gridCol w:w="1614"/>
        <w:gridCol w:w="276"/>
        <w:gridCol w:w="2842"/>
        <w:gridCol w:w="1213"/>
      </w:tblGrid>
      <w:tr w:rsidR="00EE2584" w:rsidRPr="00435ADC" w14:paraId="5591AFBE" w14:textId="77777777" w:rsidTr="00056B62">
        <w:trPr>
          <w:trHeight w:val="216"/>
        </w:trPr>
        <w:tc>
          <w:tcPr>
            <w:tcW w:w="54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42E4" w14:textId="77777777" w:rsidR="009707F6" w:rsidRPr="00435ADC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5DC34" w14:textId="77777777" w:rsidR="009707F6" w:rsidRPr="00056B62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056B62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 xml:space="preserve">Interested in POCUS </w:t>
            </w:r>
            <w:r w:rsidRPr="00056B62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br/>
              <w:t>(N=275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7348" w14:textId="77777777" w:rsidR="009707F6" w:rsidRPr="00056B62" w:rsidRDefault="009707F6" w:rsidP="00641EA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056B62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4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C7A6E" w14:textId="77777777" w:rsidR="009707F6" w:rsidRPr="00056B62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056B62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Used POCUS in the last 12 months in their clinical practice (N=275)</w:t>
            </w:r>
          </w:p>
        </w:tc>
      </w:tr>
      <w:tr w:rsidR="00EE2584" w:rsidRPr="00435ADC" w14:paraId="20300686" w14:textId="77777777" w:rsidTr="00056B62">
        <w:trPr>
          <w:trHeight w:val="216"/>
        </w:trPr>
        <w:tc>
          <w:tcPr>
            <w:tcW w:w="5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FE783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15E1C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Odd Ratio (95% C.I.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449FE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P-valu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4560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D653F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Odd Ratio (95% C.I.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1E58C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P-value</w:t>
            </w:r>
          </w:p>
        </w:tc>
      </w:tr>
      <w:tr w:rsidR="00EE2584" w:rsidRPr="00435ADC" w14:paraId="0DCF503F" w14:textId="77777777" w:rsidTr="00056B62">
        <w:trPr>
          <w:trHeight w:val="216"/>
        </w:trPr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1446" w14:textId="77777777" w:rsidR="009707F6" w:rsidRPr="00435ADC" w:rsidRDefault="009707F6" w:rsidP="00641E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Knowledge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BA38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1.115 (0.654, 1.90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A254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0.68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3BE4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8FB0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6.511 (3.517, 12.05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486D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&lt;0.001*</w:t>
            </w:r>
          </w:p>
        </w:tc>
      </w:tr>
      <w:tr w:rsidR="00EE2584" w:rsidRPr="00435ADC" w14:paraId="7A12D0B7" w14:textId="77777777" w:rsidTr="00EE2584">
        <w:trPr>
          <w:trHeight w:val="216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41C6" w14:textId="77777777" w:rsidR="009707F6" w:rsidRPr="00435ADC" w:rsidRDefault="009707F6" w:rsidP="00641E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Attitude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2E4F" w14:textId="77777777" w:rsidR="009707F6" w:rsidRPr="00435ADC" w:rsidRDefault="009707F6" w:rsidP="00641E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5D53" w14:textId="77777777" w:rsidR="009707F6" w:rsidRPr="00435ADC" w:rsidRDefault="009707F6" w:rsidP="00641EAB">
            <w:pPr>
              <w:spacing w:after="0" w:line="24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FDB5" w14:textId="77777777" w:rsidR="009707F6" w:rsidRPr="00435ADC" w:rsidRDefault="009707F6" w:rsidP="00641EAB">
            <w:pPr>
              <w:spacing w:after="0" w:line="24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10AD" w14:textId="77777777" w:rsidR="009707F6" w:rsidRPr="00435ADC" w:rsidRDefault="009707F6" w:rsidP="00641EAB">
            <w:pPr>
              <w:spacing w:after="0" w:line="24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8382" w14:textId="77777777" w:rsidR="009707F6" w:rsidRPr="00435ADC" w:rsidRDefault="009707F6" w:rsidP="00641EAB">
            <w:pPr>
              <w:spacing w:after="0" w:line="24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E2584" w:rsidRPr="00435ADC" w14:paraId="4667BF5E" w14:textId="77777777" w:rsidTr="00EE2584">
        <w:trPr>
          <w:trHeight w:val="216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E90E" w14:textId="77777777" w:rsidR="009707F6" w:rsidRPr="00435ADC" w:rsidRDefault="009707F6" w:rsidP="00641EAB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On POCUS Training - Positive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84BE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4.086 (1.897, 8.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51E1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&lt;0.001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EAF2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2752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0.832 (0.309, 2.2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53B9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0.715</w:t>
            </w:r>
          </w:p>
        </w:tc>
      </w:tr>
      <w:tr w:rsidR="00EE2584" w:rsidRPr="00435ADC" w14:paraId="663519EE" w14:textId="77777777" w:rsidTr="00EE2584">
        <w:trPr>
          <w:trHeight w:val="216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46DA" w14:textId="77777777" w:rsidR="009707F6" w:rsidRPr="00435ADC" w:rsidRDefault="009707F6" w:rsidP="00641EAB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On clinical usefulness of POCUS - Positive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DA88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2.315 (0.625, 8.57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7C3C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0.20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C1B2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9079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2.01 (0.455, 8.87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3E63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0.357</w:t>
            </w:r>
          </w:p>
        </w:tc>
      </w:tr>
      <w:tr w:rsidR="00EE2584" w:rsidRPr="00435ADC" w14:paraId="7A20E1E8" w14:textId="77777777" w:rsidTr="00EE2584">
        <w:trPr>
          <w:trHeight w:val="216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0A19F" w14:textId="77777777" w:rsidR="009707F6" w:rsidRPr="00435ADC" w:rsidRDefault="009707F6" w:rsidP="00641EAB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On harmfulness of POCUS - Positive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024A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1.899 (0.896, 4.026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AD32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0.09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289C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D385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0.821 (0.329, 2.05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6FE8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0.674</w:t>
            </w:r>
          </w:p>
        </w:tc>
      </w:tr>
      <w:tr w:rsidR="00EE2584" w:rsidRPr="00435ADC" w14:paraId="5284A98A" w14:textId="77777777" w:rsidTr="00EE2584">
        <w:trPr>
          <w:trHeight w:val="216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77E2F" w14:textId="77777777" w:rsidR="009707F6" w:rsidRPr="00435ADC" w:rsidRDefault="009707F6" w:rsidP="00641EAB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On cost-effectiveness of POCUS - Positive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C97D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1.484 (0.783, 2.813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6FEB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0.22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43FD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34E5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2.057 (0.968, 4.3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3C4A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0.061</w:t>
            </w:r>
          </w:p>
        </w:tc>
      </w:tr>
      <w:tr w:rsidR="00EE2584" w:rsidRPr="00435ADC" w14:paraId="02E3D345" w14:textId="77777777" w:rsidTr="00EE2584">
        <w:trPr>
          <w:trHeight w:val="216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F7FC" w14:textId="77777777" w:rsidR="009707F6" w:rsidRPr="00435ADC" w:rsidRDefault="009707F6" w:rsidP="00641EAB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On patient preference on provider - Positive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6B1E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2.119 (0.942, 4.76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3F4F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0.06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7246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A03A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0.404 (0.154, 1.06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9EC5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0.067</w:t>
            </w:r>
          </w:p>
        </w:tc>
      </w:tr>
      <w:tr w:rsidR="00EE2584" w:rsidRPr="00435ADC" w14:paraId="74618B5C" w14:textId="77777777" w:rsidTr="00EE2584">
        <w:trPr>
          <w:trHeight w:val="216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C086" w14:textId="77777777" w:rsidR="009707F6" w:rsidRPr="00435ADC" w:rsidRDefault="009707F6" w:rsidP="00641E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 xml:space="preserve">Interest </w:t>
            </w: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in using POCUS in current practice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D94E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6338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4C0A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D64D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0.735 (0.327, 1.65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2A6D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0.457</w:t>
            </w:r>
          </w:p>
        </w:tc>
        <w:bookmarkStart w:id="0" w:name="_GoBack"/>
        <w:bookmarkEnd w:id="0"/>
      </w:tr>
      <w:tr w:rsidR="00EE2584" w:rsidRPr="00435ADC" w14:paraId="01662CE2" w14:textId="77777777" w:rsidTr="00EE2584">
        <w:trPr>
          <w:trHeight w:val="216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3A9C" w14:textId="77777777" w:rsidR="009707F6" w:rsidRPr="00435ADC" w:rsidRDefault="009707F6" w:rsidP="00641E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  <w:t>Practice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6BFC" w14:textId="77777777" w:rsidR="009707F6" w:rsidRPr="00435ADC" w:rsidRDefault="009707F6" w:rsidP="00641EA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58F1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10CF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A766" w14:textId="77777777" w:rsidR="009707F6" w:rsidRPr="00435ADC" w:rsidRDefault="009707F6" w:rsidP="00641EAB">
            <w:pPr>
              <w:spacing w:after="0" w:line="24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B17F" w14:textId="77777777" w:rsidR="009707F6" w:rsidRPr="00435ADC" w:rsidRDefault="009707F6" w:rsidP="00641EAB">
            <w:pPr>
              <w:spacing w:after="0" w:line="240" w:lineRule="auto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E2584" w:rsidRPr="00435ADC" w14:paraId="473DDB65" w14:textId="77777777" w:rsidTr="00EE2584">
        <w:trPr>
          <w:trHeight w:val="260"/>
        </w:trPr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4821D" w14:textId="77777777" w:rsidR="009707F6" w:rsidRPr="00435ADC" w:rsidRDefault="009707F6" w:rsidP="00056B62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Used POCUS in the last 12 months in their clinical practice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06C3A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0.677 (0.303, 1.514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4BC45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0.34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77CAD" w14:textId="77777777" w:rsidR="009707F6" w:rsidRPr="00435ADC" w:rsidRDefault="009707F6" w:rsidP="00641EA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 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70258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1A96E" w14:textId="77777777" w:rsidR="009707F6" w:rsidRPr="00435ADC" w:rsidRDefault="009707F6" w:rsidP="00641EA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435ADC">
              <w:rPr>
                <w:rFonts w:eastAsia="Times New Roman" w:cs="Times New Roman"/>
                <w:color w:val="000000"/>
                <w:szCs w:val="24"/>
                <w:lang w:eastAsia="zh-CN"/>
              </w:rPr>
              <w:t>NA</w:t>
            </w:r>
          </w:p>
        </w:tc>
      </w:tr>
    </w:tbl>
    <w:p w14:paraId="2B16840A" w14:textId="77777777" w:rsidR="009707F6" w:rsidRDefault="009707F6" w:rsidP="009707F6">
      <w:pPr>
        <w:spacing w:after="0"/>
      </w:pPr>
      <w:r>
        <w:t>NA=Not applicable</w:t>
      </w:r>
    </w:p>
    <w:p w14:paraId="19D43F03" w14:textId="77777777" w:rsidR="009707F6" w:rsidRDefault="009707F6" w:rsidP="009707F6">
      <w:pPr>
        <w:spacing w:after="0"/>
      </w:pPr>
    </w:p>
    <w:p w14:paraId="7E822596" w14:textId="77777777" w:rsidR="009707F6" w:rsidRDefault="009707F6" w:rsidP="009707F6">
      <w:pPr>
        <w:spacing w:after="0"/>
      </w:pPr>
      <w:r>
        <w:t>Notes:</w:t>
      </w:r>
    </w:p>
    <w:p w14:paraId="61E8E0FA" w14:textId="77777777" w:rsidR="009707F6" w:rsidRDefault="009707F6" w:rsidP="009707F6">
      <w:pPr>
        <w:spacing w:after="0"/>
      </w:pPr>
      <w:r w:rsidRPr="00DF09CE">
        <w:t xml:space="preserve">Odd ratio was also controlled for </w:t>
      </w:r>
      <w:bookmarkStart w:id="1" w:name="_Hlk176521750"/>
      <w:r w:rsidRPr="00DF09CE">
        <w:t xml:space="preserve">gender, years after graduation from medical school, country of graduation, </w:t>
      </w:r>
      <w:r>
        <w:t xml:space="preserve">and </w:t>
      </w:r>
      <w:r w:rsidRPr="00DF09CE">
        <w:t>type of service institutions</w:t>
      </w:r>
      <w:bookmarkEnd w:id="1"/>
      <w:r>
        <w:t>.</w:t>
      </w:r>
    </w:p>
    <w:p w14:paraId="3E0BCFD4" w14:textId="77777777" w:rsidR="009707F6" w:rsidRDefault="009707F6" w:rsidP="009707F6">
      <w:pPr>
        <w:spacing w:after="0"/>
      </w:pPr>
      <w:r w:rsidRPr="00DF09CE">
        <w:t>*Significance at p-value &lt; 0.05</w:t>
      </w:r>
    </w:p>
    <w:p w14:paraId="6630DF44" w14:textId="77777777" w:rsidR="009707F6" w:rsidRDefault="009707F6" w:rsidP="009707F6"/>
    <w:sectPr w:rsidR="009707F6" w:rsidSect="000D6DEE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F1812D" w14:textId="77777777" w:rsidR="0042458F" w:rsidRDefault="0042458F" w:rsidP="000D6DEE">
      <w:pPr>
        <w:spacing w:after="0" w:line="240" w:lineRule="auto"/>
      </w:pPr>
      <w:r>
        <w:separator/>
      </w:r>
    </w:p>
  </w:endnote>
  <w:endnote w:type="continuationSeparator" w:id="0">
    <w:p w14:paraId="05F5568B" w14:textId="77777777" w:rsidR="0042458F" w:rsidRDefault="0042458F" w:rsidP="000D6D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F21914" w14:textId="77777777" w:rsidR="0042458F" w:rsidRDefault="0042458F" w:rsidP="000D6DEE">
      <w:pPr>
        <w:spacing w:after="0" w:line="240" w:lineRule="auto"/>
      </w:pPr>
      <w:r>
        <w:separator/>
      </w:r>
    </w:p>
  </w:footnote>
  <w:footnote w:type="continuationSeparator" w:id="0">
    <w:p w14:paraId="11B90B41" w14:textId="77777777" w:rsidR="0042458F" w:rsidRDefault="0042458F" w:rsidP="000D6D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F57C3E"/>
    <w:multiLevelType w:val="hybridMultilevel"/>
    <w:tmpl w:val="F8D212D2"/>
    <w:lvl w:ilvl="0" w:tplc="878ECF4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DEE"/>
    <w:rsid w:val="00056B62"/>
    <w:rsid w:val="000C7515"/>
    <w:rsid w:val="000D6DEE"/>
    <w:rsid w:val="0020615E"/>
    <w:rsid w:val="00241A63"/>
    <w:rsid w:val="00286C2D"/>
    <w:rsid w:val="003F19F7"/>
    <w:rsid w:val="0042458F"/>
    <w:rsid w:val="00435ADC"/>
    <w:rsid w:val="004D201B"/>
    <w:rsid w:val="00585B26"/>
    <w:rsid w:val="007D7D9C"/>
    <w:rsid w:val="008A607B"/>
    <w:rsid w:val="009707F6"/>
    <w:rsid w:val="009C1CA4"/>
    <w:rsid w:val="00A40231"/>
    <w:rsid w:val="00A55D37"/>
    <w:rsid w:val="00AB3ED2"/>
    <w:rsid w:val="00AC2EAA"/>
    <w:rsid w:val="00B016DE"/>
    <w:rsid w:val="00B062E4"/>
    <w:rsid w:val="00B45A73"/>
    <w:rsid w:val="00BE64C3"/>
    <w:rsid w:val="00BF4605"/>
    <w:rsid w:val="00D173BA"/>
    <w:rsid w:val="00DD7E8F"/>
    <w:rsid w:val="00DF09CE"/>
    <w:rsid w:val="00EB727E"/>
    <w:rsid w:val="00EC1555"/>
    <w:rsid w:val="00EE2584"/>
    <w:rsid w:val="00F15B5E"/>
    <w:rsid w:val="00F20BE4"/>
    <w:rsid w:val="00FC3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2908CC"/>
  <w15:chartTrackingRefBased/>
  <w15:docId w15:val="{489C15AA-D8D2-4522-AE7E-E2652F458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Calibri"/>
        <w:sz w:val="24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201B"/>
    <w:pPr>
      <w:ind w:left="720"/>
      <w:contextualSpacing/>
    </w:pPr>
    <w:rPr>
      <w:rFonts w:asciiTheme="minorHAnsi" w:hAnsiTheme="minorHAnsi" w:cstheme="minorBidi"/>
      <w:sz w:val="22"/>
      <w:lang w:eastAsia="zh-CN"/>
    </w:rPr>
  </w:style>
  <w:style w:type="table" w:styleId="TableGrid">
    <w:name w:val="Table Grid"/>
    <w:basedOn w:val="TableNormal"/>
    <w:uiPriority w:val="39"/>
    <w:rsid w:val="004D201B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15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555"/>
  </w:style>
  <w:style w:type="paragraph" w:styleId="Footer">
    <w:name w:val="footer"/>
    <w:basedOn w:val="Normal"/>
    <w:link w:val="FooterChar"/>
    <w:uiPriority w:val="99"/>
    <w:unhideWhenUsed/>
    <w:rsid w:val="00EC15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5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56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6D39A0EB00DE4DB18552011D2DF29A" ma:contentTypeVersion="12" ma:contentTypeDescription="Create a new document." ma:contentTypeScope="" ma:versionID="3c5a5f945f75e07a5956aeeeb5a6a6fd">
  <xsd:schema xmlns:xsd="http://www.w3.org/2001/XMLSchema" xmlns:xs="http://www.w3.org/2001/XMLSchema" xmlns:p="http://schemas.microsoft.com/office/2006/metadata/properties" xmlns:ns3="7d67fdaa-40ca-4a4f-b7a9-ca47b442e5fb" targetNamespace="http://schemas.microsoft.com/office/2006/metadata/properties" ma:root="true" ma:fieldsID="7b8ea22efb0e6052fe862282d594e4de" ns3:_="">
    <xsd:import namespace="7d67fdaa-40ca-4a4f-b7a9-ca47b442e5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67fdaa-40ca-4a4f-b7a9-ca47b442e5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d67fdaa-40ca-4a4f-b7a9-ca47b442e5fb" xsi:nil="true"/>
  </documentManagement>
</p:properties>
</file>

<file path=customXml/itemProps1.xml><?xml version="1.0" encoding="utf-8"?>
<ds:datastoreItem xmlns:ds="http://schemas.openxmlformats.org/officeDocument/2006/customXml" ds:itemID="{C62B6717-111C-482B-8507-68BA390A22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67fdaa-40ca-4a4f-b7a9-ca47b442e5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07C3FA-BF63-447B-851F-F0ACB26984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74A91F-B486-49C0-86F7-75F6B9A102DC}">
  <ds:schemaRefs>
    <ds:schemaRef ds:uri="http://www.w3.org/XML/1998/namespace"/>
    <ds:schemaRef ds:uri="http://schemas.microsoft.com/office/2006/documentManagement/types"/>
    <ds:schemaRef ds:uri="http://purl.org/dc/elements/1.1/"/>
    <ds:schemaRef ds:uri="http://purl.org/dc/terms/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7d67fdaa-40ca-4a4f-b7a9-ca47b442e5fb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y Wong</dc:creator>
  <cp:keywords/>
  <dc:description/>
  <cp:lastModifiedBy>Kiki Liu</cp:lastModifiedBy>
  <cp:revision>2</cp:revision>
  <dcterms:created xsi:type="dcterms:W3CDTF">2024-09-12T08:13:00Z</dcterms:created>
  <dcterms:modified xsi:type="dcterms:W3CDTF">2024-09-12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6D39A0EB00DE4DB18552011D2DF29A</vt:lpwstr>
  </property>
</Properties>
</file>